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F12" w:rsidRPr="00E75F12" w:rsidRDefault="00E75F12" w:rsidP="00E75F12">
      <w:pPr>
        <w:rPr>
          <w:lang w:val="en-AU"/>
        </w:rPr>
      </w:pPr>
      <w:r w:rsidRPr="00E75F12">
        <w:rPr>
          <w:lang w:val="en-AU"/>
        </w:rPr>
        <w:drawing>
          <wp:inline distT="0" distB="0" distL="0" distR="0" wp14:anchorId="0839E905" wp14:editId="4A8528B1">
            <wp:extent cx="5756910" cy="340931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5F12" w:rsidRDefault="00E75F12" w:rsidP="00E75F12">
      <w:pPr>
        <w:rPr>
          <w:lang w:val="en-AU"/>
        </w:rPr>
      </w:pPr>
      <w:r w:rsidRPr="00E75F12">
        <w:rPr>
          <w:b/>
          <w:lang w:val="en-AU"/>
        </w:rPr>
        <w:t>Supplementary Table 1</w:t>
      </w:r>
      <w:r w:rsidRPr="00E75F12">
        <w:rPr>
          <w:lang w:val="en-AU"/>
        </w:rPr>
        <w:t>: Differences in characteristics of the participants</w:t>
      </w:r>
      <w:bookmarkStart w:id="0" w:name="_GoBack"/>
      <w:bookmarkEnd w:id="0"/>
    </w:p>
    <w:p w:rsidR="002F1D6F" w:rsidRDefault="002F1D6F" w:rsidP="00E75F12">
      <w:pPr>
        <w:rPr>
          <w:lang w:val="en-AU"/>
        </w:rPr>
      </w:pPr>
    </w:p>
    <w:p w:rsidR="00E75F12" w:rsidRDefault="00E75F12" w:rsidP="00E75F12">
      <w:pPr>
        <w:rPr>
          <w:lang w:val="en-AU"/>
        </w:rPr>
      </w:pP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540"/>
        <w:gridCol w:w="1830"/>
        <w:gridCol w:w="1030"/>
      </w:tblGrid>
      <w:tr w:rsidR="002F1D6F" w:rsidRPr="002F1D6F" w:rsidTr="002F1D6F">
        <w:trPr>
          <w:trHeight w:val="320"/>
        </w:trPr>
        <w:tc>
          <w:tcPr>
            <w:tcW w:w="13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5A5A5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Question</w:t>
            </w:r>
          </w:p>
        </w:tc>
        <w:tc>
          <w:tcPr>
            <w:tcW w:w="254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5A5A5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183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5A5A5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sponse n (%)</w:t>
            </w:r>
          </w:p>
        </w:tc>
        <w:tc>
          <w:tcPr>
            <w:tcW w:w="103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A5A5A5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 value</w:t>
            </w:r>
          </w:p>
        </w:tc>
      </w:tr>
      <w:tr w:rsidR="002F1D6F" w:rsidRPr="002F1D6F" w:rsidTr="002F1D6F">
        <w:trPr>
          <w:trHeight w:val="32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orking conditions during the pandemi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 change of work scope or exte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university degre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23 (2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27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higher degree (MD, PD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09 (35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ore clinical wor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49 (32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34 (52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ore researc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1 (20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8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27 (1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1 (20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6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27 (1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university degre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7 (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20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higher degree (MD, PD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51 (1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less elective intervention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59 (3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9 (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6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transferred to different field (not original field of education)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42 (28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6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05 (4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less access to childca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4 (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2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42 (1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3 (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8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43 (1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-house trainin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 accress before pandmi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0 (8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0.058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1 (15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24 (18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68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7 (8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 access during pandemi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20 (1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9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57 (2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4 (2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0.102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43 (2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6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 alternatives to replace face-to-face education content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78 (68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84 (4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xternal trainin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 accress before pandmi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university degre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9 (1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0.087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higher degree (MD, PD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9 (4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 accress during pandmi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university degre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5 (1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9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higher degree (MD, PD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21 (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ersonal elaboration of cancelled education cont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49 (44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8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52 (28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ss feedback from supervisor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55 (50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9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68 (3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ersonally rated quality of own wor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good and very goo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al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58 (5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22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16 (6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ersonal well-bein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good and very goo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8 (38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0.069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63 (3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43 (3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0.286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58 (35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bad and very ba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4 (64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0.069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45 (2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25 (2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0.286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44 (32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ssure due to…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val="en-AU" w:eastAsia="de-DE"/>
              </w:rPr>
              <w:lastRenderedPageBreak/>
              <w:t xml:space="preserve">excessive demands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20 (20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46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56 (3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9 (1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43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57 (3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university degre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26 (3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0.061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higher degree (MD, PD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0 (2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less communication with experienced collegu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university degre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5 (5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higher degree (MD, PD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62 (30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ar to infect other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42 (4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1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94 (52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6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iggest negative influencing factors on training conditions</w:t>
            </w:r>
          </w:p>
        </w:tc>
      </w:tr>
      <w:tr w:rsidR="002F1D6F" w:rsidRPr="002F1D6F" w:rsidTr="002F1D6F">
        <w:trPr>
          <w:trHeight w:val="32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discontinuing/reducing face-to-face event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al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44 (40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5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60 (3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3 (30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50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71 (3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discontinuing/reducing in-house train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al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9 (3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1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79 (4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6 (3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3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82 (45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discontinuing/reducing elective intervention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51 (4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22 (12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own abscence from wor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al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18 (1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0.078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52 (2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being transferred to different field of work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surgical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6 (33%)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1</w:t>
            </w:r>
          </w:p>
        </w:tc>
      </w:tr>
      <w:tr w:rsidR="002F1D6F" w:rsidRPr="002F1D6F" w:rsidTr="002F1D6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non-surgical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1D6F">
              <w:rPr>
                <w:rFonts w:ascii="Calibri" w:eastAsia="Times New Roman" w:hAnsi="Calibri" w:cs="Calibri"/>
                <w:color w:val="000000"/>
                <w:lang w:eastAsia="de-DE"/>
              </w:rPr>
              <w:t>35 (19%)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2F1D6F" w:rsidRPr="002F1D6F" w:rsidRDefault="002F1D6F" w:rsidP="002F1D6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2F1D6F" w:rsidRPr="002F1D6F" w:rsidRDefault="002F1D6F" w:rsidP="002F1D6F">
      <w:pPr>
        <w:rPr>
          <w:lang w:val="en-AU"/>
        </w:rPr>
      </w:pPr>
      <w:r>
        <w:rPr>
          <w:b/>
          <w:lang w:val="en-AU"/>
        </w:rPr>
        <w:t xml:space="preserve">Supplementary </w:t>
      </w:r>
      <w:r w:rsidRPr="002F1D6F">
        <w:rPr>
          <w:b/>
          <w:lang w:val="en-AU"/>
        </w:rPr>
        <w:t xml:space="preserve">Table </w:t>
      </w:r>
      <w:r>
        <w:rPr>
          <w:b/>
          <w:lang w:val="en-AU"/>
        </w:rPr>
        <w:t>2</w:t>
      </w:r>
      <w:r w:rsidRPr="002F1D6F">
        <w:rPr>
          <w:lang w:val="en-AU"/>
        </w:rPr>
        <w:t xml:space="preserve">: </w:t>
      </w:r>
      <w:r>
        <w:rPr>
          <w:lang w:val="en-AU"/>
        </w:rPr>
        <w:t>D</w:t>
      </w:r>
      <w:r w:rsidRPr="002F1D6F">
        <w:rPr>
          <w:lang w:val="en-AU"/>
        </w:rPr>
        <w:t>ifferences in answers of subgroups.</w:t>
      </w:r>
    </w:p>
    <w:p w:rsidR="00CC2167" w:rsidRPr="00E75F12" w:rsidRDefault="002F1D6F">
      <w:pPr>
        <w:rPr>
          <w:lang w:val="en-AU"/>
        </w:rPr>
      </w:pPr>
    </w:p>
    <w:sectPr w:rsidR="00CC2167" w:rsidRPr="00E75F12" w:rsidSect="00746D3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F12"/>
    <w:rsid w:val="000B2725"/>
    <w:rsid w:val="001C134E"/>
    <w:rsid w:val="002C4770"/>
    <w:rsid w:val="002F1D6F"/>
    <w:rsid w:val="003F7F33"/>
    <w:rsid w:val="004605AA"/>
    <w:rsid w:val="00574E17"/>
    <w:rsid w:val="00746D33"/>
    <w:rsid w:val="00767A43"/>
    <w:rsid w:val="007D1748"/>
    <w:rsid w:val="007D79D7"/>
    <w:rsid w:val="00A91B17"/>
    <w:rsid w:val="00AF451C"/>
    <w:rsid w:val="00B145D1"/>
    <w:rsid w:val="00CA78FD"/>
    <w:rsid w:val="00D93D8C"/>
    <w:rsid w:val="00E67EB2"/>
    <w:rsid w:val="00E7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B9F448"/>
  <w14:defaultImageDpi w14:val="32767"/>
  <w15:chartTrackingRefBased/>
  <w15:docId w15:val="{F6F1A168-4A7D-6C47-B2F9-764FA74F4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4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MT</cp:lastModifiedBy>
  <cp:revision>3</cp:revision>
  <dcterms:created xsi:type="dcterms:W3CDTF">2023-06-08T04:32:00Z</dcterms:created>
  <dcterms:modified xsi:type="dcterms:W3CDTF">2023-06-08T04:38:00Z</dcterms:modified>
</cp:coreProperties>
</file>